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Table S7: The twenty most upregulated GO terms analyzed</w:t>
      </w:r>
      <w:r>
        <w:rPr/>
        <w:t xml:space="preserve"> with MAPPFinder 2.1. </w:t>
      </w:r>
    </w:p>
    <w:tbl>
      <w:tblPr>
        <w:tblW w:w="5000" w:type="pct"/>
        <w:jc w:val="left"/>
        <w:tblInd w:w="-70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3617"/>
        <w:gridCol w:w="710"/>
        <w:gridCol w:w="847"/>
        <w:gridCol w:w="916"/>
        <w:gridCol w:w="532"/>
        <w:gridCol w:w="839"/>
        <w:gridCol w:w="588"/>
        <w:gridCol w:w="796"/>
        <w:gridCol w:w="793"/>
      </w:tblGrid>
      <w:tr>
        <w:trPr>
          <w:trHeight w:val="510" w:hRule="atLeast"/>
        </w:trPr>
        <w:tc>
          <w:tcPr>
            <w:tcW w:w="36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Nam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O      Type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n)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asured (n)</w:t>
            </w:r>
          </w:p>
        </w:tc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GO      (n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anged (%)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       Score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mute p-value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 communication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3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97</w:t>
            </w:r>
          </w:p>
        </w:tc>
        <w:tc>
          <w:tcPr>
            <w:tcW w:w="5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62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6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zyme regulato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7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tio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5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6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5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insic to membran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gral to membran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3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0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yl nucleotide exchange facto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4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llular component unknown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cellular signaling cascad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6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Pase regulato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4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.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xonemal dynein complex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.0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zyme activato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6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2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tein bindin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72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mbrane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17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6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.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-\, tri-valent inorganic cation transport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8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gnal transduce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05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4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pase activato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.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05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zyme binding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optotic protease activator activity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.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361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toskeleton organization and biogenesis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4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9</w:t>
            </w:r>
          </w:p>
        </w:tc>
        <w:tc>
          <w:tcPr>
            <w:tcW w:w="53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3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ssue morphogenesis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5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.5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1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sz w:val="20"/>
          <w:szCs w:val="20"/>
          <w:lang w:val="en-US"/>
        </w:rPr>
        <w:t>A p-value &lt; 0.05 and a fold change ≥ 1.05 were used as the criteria for gene expression changes between PCOS patients and control subjects. The z-score is based on N = 13.443 genes linked to a GO term and R = 1952 of these genes meeting the criteria for change in expression. Changed (n): number of genes changed. Measured (n): number of genes measured on the chip. In GO (n): number of genes in the GO term. Changed (%): Changed (n) divided by Measured (n). FWER p-value: Family Wise Error Rate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8:00Z</dcterms:created>
  <dc:creator>KKAVHS</dc:creator>
  <dc:description/>
  <dc:language>en-US</dc:language>
  <cp:lastModifiedBy>kh</cp:lastModifiedBy>
  <cp:lastPrinted>2007-11-06T00:21:00Z</cp:lastPrinted>
  <dcterms:modified xsi:type="dcterms:W3CDTF">2008-05-18T19:38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